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8D25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ECA32FD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AB7A3C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12F6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8801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A65DD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6A881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F3169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61BB54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14121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05F6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C150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3AF6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1FE349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34D6A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625B9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068B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E6C50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221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700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09E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D6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38B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971BB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CE1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7ECDF" w14:textId="489D4DBE" w:rsidR="0068643A" w:rsidRPr="00FD6E06" w:rsidRDefault="008346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640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</w:p>
        </w:tc>
      </w:tr>
      <w:tr w:rsidR="0068643A" w:rsidRPr="00FD6E06" w14:paraId="2963CE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FDD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7EC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39F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130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3EDFA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D66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417E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E63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C0C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C47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B79D5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DA4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0AE0B" w14:textId="53887EAA" w:rsidR="0068643A" w:rsidRPr="00FD6E06" w:rsidRDefault="008346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18FE87E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183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4DA9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1A4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B0A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724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71907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7F8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25617" w14:textId="0EE67C8B" w:rsidR="0068643A" w:rsidRPr="00FD6E06" w:rsidRDefault="004E25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6640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; 3</w:t>
            </w:r>
            <w:r w:rsidR="00BA1A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89</w:t>
            </w:r>
          </w:p>
        </w:tc>
      </w:tr>
      <w:tr w:rsidR="0068643A" w:rsidRPr="00FD6E06" w14:paraId="68B952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59B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71C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DE3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E6DDE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9A4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82828" w14:textId="304BCD2C" w:rsidR="0068643A" w:rsidRPr="00FD6E06" w:rsidRDefault="00070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640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68643A" w:rsidRPr="00FD6E06" w14:paraId="56C00E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0C6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5C3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FCE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25D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C48BB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F04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713C87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4FA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F788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EC3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BA4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751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E0427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221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DB361" w14:textId="265988CB" w:rsidR="0068643A" w:rsidRPr="00FD6E06" w:rsidRDefault="00070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68643A" w:rsidRPr="00FD6E06" w14:paraId="194CCF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69E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596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300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57E79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1AD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6A3F6" w14:textId="15595F33" w:rsidR="0068643A" w:rsidRPr="00FD6E06" w:rsidRDefault="00070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 w:rsidR="006640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68643A" w:rsidRPr="00FD6E06" w14:paraId="4D852D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1ED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499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7B8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639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7D1DE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B1D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0466C7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3BA57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DCE3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CD7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48B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55B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7C1AA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D82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D1009" w14:textId="0846E387" w:rsidR="0068643A" w:rsidRPr="00FD6E06" w:rsidRDefault="004A7E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 w:rsidR="00FD10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51B22A5D" w14:textId="77777777" w:rsidTr="00FD1022">
        <w:trPr>
          <w:trHeight w:val="982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D31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2B2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7A58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4C5FF3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CAC49" w14:textId="77777777" w:rsidR="0068643A" w:rsidRPr="00FD6E06" w:rsidRDefault="00664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A35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206F8" w14:textId="5CEBB779" w:rsidR="0068643A" w:rsidRPr="00FD6E06" w:rsidRDefault="000703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BB4AE3" w:rsidRPr="00FD6E06" w14:paraId="74246D9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101C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409F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C48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143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C2D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DB2E1" w14:textId="77777777" w:rsidR="0068643A" w:rsidRPr="00FD6E06" w:rsidRDefault="000721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41E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1E164" w14:textId="608A1E80" w:rsidR="0068643A" w:rsidRPr="00FD6E06" w:rsidRDefault="00794E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="00072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C6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68643A" w:rsidRPr="00FD6E06" w14:paraId="6EF298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695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607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CD3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95CD8" w14:textId="77777777" w:rsidR="0068643A" w:rsidRPr="00FD6E06" w:rsidRDefault="000721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B98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37029" w14:textId="10BEEEE0" w:rsidR="00072170" w:rsidRPr="00FD6E06" w:rsidRDefault="00642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 w:rsidR="00072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</w:tr>
      <w:tr w:rsidR="0068643A" w:rsidRPr="00FD6E06" w14:paraId="62D5C3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919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6EE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D69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E2393" w14:textId="77777777" w:rsidR="0068643A" w:rsidRPr="00FD6E06" w:rsidRDefault="000721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773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4F3B1" w14:textId="337DD795" w:rsidR="0068643A" w:rsidRPr="00FD6E06" w:rsidRDefault="004A7E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6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64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C63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2; </w:t>
            </w:r>
            <w:r w:rsidR="00072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able 1</w:t>
            </w:r>
          </w:p>
        </w:tc>
      </w:tr>
      <w:tr w:rsidR="00BB4AE3" w:rsidRPr="00FD6E06" w14:paraId="1D0138E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FD16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ECA3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FEF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55A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BD1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39A7F" w14:textId="77777777" w:rsidR="0068643A" w:rsidRPr="00FD6E06" w:rsidRDefault="000721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ACD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73A19" w14:textId="00A2F521" w:rsidR="0068643A" w:rsidRPr="00FD6E06" w:rsidRDefault="00642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</w:t>
            </w:r>
            <w:r w:rsidR="00591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</w:p>
        </w:tc>
      </w:tr>
      <w:tr w:rsidR="0068643A" w:rsidRPr="00FD6E06" w14:paraId="09C086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AFE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FF7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85D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94EFE" w14:textId="77777777" w:rsidR="0068643A" w:rsidRPr="00FD6E06" w:rsidRDefault="00591F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853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D6960" w14:textId="3F8D0C6F" w:rsidR="0068643A" w:rsidRPr="00FD6E06" w:rsidRDefault="00642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  <w:r w:rsidR="00591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A7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8643A" w:rsidRPr="00FD6E06" w14:paraId="3BD6A2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4DB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138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5C3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A68AE" w14:textId="77777777" w:rsidR="0068643A" w:rsidRPr="00FD6E06" w:rsidRDefault="00591F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EDC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69108" w14:textId="3424A112" w:rsidR="0068643A" w:rsidRPr="00FD6E06" w:rsidRDefault="00642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A47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591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A47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14:paraId="5505E7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44E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4B1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614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3F408" w14:textId="77777777" w:rsidR="0068643A" w:rsidRPr="00FD6E06" w:rsidRDefault="00591F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598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42B17" w14:textId="309DD729" w:rsidR="0068643A" w:rsidRPr="00FD6E06" w:rsidRDefault="00642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A47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591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A47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14:paraId="512DC3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A15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508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BE9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F88C6" w14:textId="77777777" w:rsidR="0068643A" w:rsidRPr="00FD6E06" w:rsidRDefault="00591F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EF5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DC224" w14:textId="56C09AB2" w:rsidR="0068643A" w:rsidRPr="00FD6E06" w:rsidRDefault="00642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A47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 w:rsidR="00591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A47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284EC5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6EE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A62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B3D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72166" w14:textId="77777777" w:rsidR="0068643A" w:rsidRPr="00FD6E06" w:rsidRDefault="00591F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8FA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DC72C" w14:textId="0976F97D" w:rsidR="0068643A" w:rsidRPr="00FD6E06" w:rsidRDefault="00642A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A47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591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A47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BB4AE3" w:rsidRPr="00FD6E06" w14:paraId="3CC3A25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A8CA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E3352B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6AC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0E7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82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55BF3" w14:textId="77777777" w:rsidR="0068643A" w:rsidRPr="00FD6E06" w:rsidRDefault="00591F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532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1BED8" w14:textId="23B76524" w:rsidR="0068643A" w:rsidRPr="00FD6E06" w:rsidRDefault="00877E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76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</w:t>
            </w:r>
            <w:r w:rsidR="00F76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64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76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 w:rsidR="00591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764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79E4ECB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97B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6F3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6BF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75E6C" w14:textId="77777777" w:rsidR="0068643A" w:rsidRPr="00FD6E06" w:rsidRDefault="00591F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E2B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F6365" w14:textId="2ACF74AA" w:rsidR="0068643A" w:rsidRPr="00FD6E06" w:rsidRDefault="009163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572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 w:rsidR="00591F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572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8643A" w:rsidRPr="00FD6E06" w14:paraId="2A2562C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9E5D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386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29A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4B4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BD1A2" w14:textId="77777777" w:rsidR="0068643A" w:rsidRPr="00FD6E06" w:rsidRDefault="00591F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5F0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CCAF7F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AB9F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C29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3CE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ADEC2" w14:textId="77777777" w:rsidR="0068643A" w:rsidRPr="00FD6E06" w:rsidRDefault="00F929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09C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22CBC" w14:textId="5FAD4966" w:rsidR="0068643A" w:rsidRPr="00FD6E06" w:rsidRDefault="00877E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572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572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9163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572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 w:rsidR="009163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572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14:paraId="1938CF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6DB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1D0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3C2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78B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DB889" w14:textId="77777777" w:rsidR="0068643A" w:rsidRPr="00FD6E06" w:rsidRDefault="00F929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D47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2E24A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F10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4A0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5BA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991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433A3" w14:textId="77777777" w:rsidR="0068643A" w:rsidRPr="00FD6E06" w:rsidRDefault="00F929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75742">
              <w:rPr>
                <w:sz w:val="24"/>
                <w:szCs w:val="24"/>
              </w:rPr>
            </w:r>
            <w:r w:rsidR="00B757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DDA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E56672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98FB12" w14:textId="77777777" w:rsidR="00B75742" w:rsidRDefault="00B75742" w:rsidP="00FD6E06">
      <w:pPr>
        <w:spacing w:after="0" w:line="240" w:lineRule="auto"/>
      </w:pPr>
      <w:r>
        <w:separator/>
      </w:r>
    </w:p>
  </w:endnote>
  <w:endnote w:type="continuationSeparator" w:id="0">
    <w:p w14:paraId="1C60AA30" w14:textId="77777777" w:rsidR="00B75742" w:rsidRDefault="00B7574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6CC5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219DA32" wp14:editId="64D493D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E07B5" w14:textId="77777777" w:rsidR="00B75742" w:rsidRDefault="00B75742" w:rsidP="00FD6E06">
      <w:pPr>
        <w:spacing w:after="0" w:line="240" w:lineRule="auto"/>
      </w:pPr>
      <w:r>
        <w:separator/>
      </w:r>
    </w:p>
  </w:footnote>
  <w:footnote w:type="continuationSeparator" w:id="0">
    <w:p w14:paraId="6B8331AC" w14:textId="77777777" w:rsidR="00B75742" w:rsidRDefault="00B7574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AD04B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74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9AA7B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7030C"/>
    <w:rsid w:val="00072170"/>
    <w:rsid w:val="000A2EFF"/>
    <w:rsid w:val="001426E9"/>
    <w:rsid w:val="00177499"/>
    <w:rsid w:val="001E4CA1"/>
    <w:rsid w:val="002253F7"/>
    <w:rsid w:val="002B6FC5"/>
    <w:rsid w:val="003474C8"/>
    <w:rsid w:val="004A7E95"/>
    <w:rsid w:val="004E2513"/>
    <w:rsid w:val="00591F12"/>
    <w:rsid w:val="00642A3B"/>
    <w:rsid w:val="00664063"/>
    <w:rsid w:val="00664936"/>
    <w:rsid w:val="0068643A"/>
    <w:rsid w:val="00750A0E"/>
    <w:rsid w:val="007924AC"/>
    <w:rsid w:val="00794E3B"/>
    <w:rsid w:val="00834647"/>
    <w:rsid w:val="00877E87"/>
    <w:rsid w:val="009163F1"/>
    <w:rsid w:val="00921A19"/>
    <w:rsid w:val="009B20D2"/>
    <w:rsid w:val="00A0782F"/>
    <w:rsid w:val="00A572A2"/>
    <w:rsid w:val="00AC6380"/>
    <w:rsid w:val="00B567D4"/>
    <w:rsid w:val="00B71D85"/>
    <w:rsid w:val="00B75742"/>
    <w:rsid w:val="00BA1A4A"/>
    <w:rsid w:val="00BB4AE3"/>
    <w:rsid w:val="00CA4751"/>
    <w:rsid w:val="00CA6DD4"/>
    <w:rsid w:val="00E26862"/>
    <w:rsid w:val="00EE17D5"/>
    <w:rsid w:val="00F7643B"/>
    <w:rsid w:val="00F901FE"/>
    <w:rsid w:val="00F92946"/>
    <w:rsid w:val="00FC73D0"/>
    <w:rsid w:val="00FD102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494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mily Marcogliese</cp:lastModifiedBy>
  <cp:revision>6</cp:revision>
  <dcterms:created xsi:type="dcterms:W3CDTF">2020-10-13T14:50:00Z</dcterms:created>
  <dcterms:modified xsi:type="dcterms:W3CDTF">2020-10-13T14:59:00Z</dcterms:modified>
</cp:coreProperties>
</file>